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hAnsi="Times New Roman"/>
          <w:sz w:val="24"/>
          <w:szCs w:val="24"/>
        </w:rPr>
        <w:id w:val="1227725845"/>
        <w:placeholder>
          <w:docPart w:val="110025174A904441A0996193BA3415AA"/>
        </w:placeholder>
      </w:sdtPr>
      <w:sdtEndPr/>
      <w:sdtContent>
        <w:p w14:paraId="0172BCBE" w14:textId="77777777" w:rsidR="00F559D6" w:rsidRPr="005263F9" w:rsidRDefault="00F559D6" w:rsidP="00F559D6">
          <w:pPr>
            <w:suppressLineNumbers/>
            <w:spacing w:line="480" w:lineRule="auto"/>
            <w:jc w:val="center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DE086E">
            <w:rPr>
              <w:rFonts w:ascii="Times New Roman" w:hAnsi="Times New Roman"/>
              <w:b/>
              <w:bCs/>
              <w:sz w:val="24"/>
              <w:szCs w:val="24"/>
            </w:rPr>
            <w:t>Supplementary Materials</w:t>
          </w:r>
        </w:p>
        <w:p w14:paraId="29BF756E" w14:textId="77777777" w:rsidR="00F559D6" w:rsidRPr="005263F9" w:rsidRDefault="00F559D6" w:rsidP="00F559D6">
          <w:pPr>
            <w:suppressLineNumbers/>
            <w:spacing w:line="480" w:lineRule="auto"/>
            <w:jc w:val="center"/>
            <w:rPr>
              <w:rFonts w:ascii="Times New Roman" w:hAnsi="Times New Roman"/>
              <w:sz w:val="24"/>
              <w:szCs w:val="24"/>
            </w:rPr>
          </w:pPr>
        </w:p>
        <w:p w14:paraId="3108BD7A" w14:textId="0E3A7EC2" w:rsidR="00F559D6" w:rsidRPr="005263F9" w:rsidRDefault="00F559D6" w:rsidP="00F559D6">
          <w:pPr>
            <w:suppressLineNumbers/>
            <w:spacing w:line="480" w:lineRule="auto"/>
            <w:jc w:val="center"/>
            <w:rPr>
              <w:rFonts w:ascii="Times New Roman" w:hAnsi="Times New Roman"/>
              <w:sz w:val="24"/>
              <w:szCs w:val="24"/>
            </w:rPr>
          </w:pPr>
          <w:r w:rsidRPr="005263F9">
            <w:rPr>
              <w:rFonts w:ascii="Times New Roman" w:hAnsi="Times New Roman"/>
              <w:sz w:val="24"/>
              <w:szCs w:val="24"/>
            </w:rPr>
            <w:t xml:space="preserve">Consuming an unprocessed diet reduces energy intake: A post-hoc analysis of a </w:t>
          </w:r>
          <w:r w:rsidR="00CB00D0">
            <w:rPr>
              <w:rFonts w:ascii="Times New Roman" w:hAnsi="Times New Roman"/>
              <w:sz w:val="24"/>
              <w:szCs w:val="24"/>
            </w:rPr>
            <w:t xml:space="preserve">randomized control trial </w:t>
          </w:r>
          <w:r w:rsidRPr="005263F9">
            <w:rPr>
              <w:rFonts w:ascii="Times New Roman" w:hAnsi="Times New Roman"/>
              <w:sz w:val="24"/>
              <w:szCs w:val="24"/>
            </w:rPr>
            <w:t>reveals a role for human nutritional intelligence</w:t>
          </w:r>
        </w:p>
        <w:p w14:paraId="3759BF5C" w14:textId="77777777" w:rsidR="00F559D6" w:rsidRPr="005263F9" w:rsidRDefault="00F559D6" w:rsidP="00F559D6">
          <w:pPr>
            <w:suppressLineNumbers/>
            <w:spacing w:line="480" w:lineRule="auto"/>
            <w:jc w:val="center"/>
            <w:rPr>
              <w:rFonts w:ascii="Times New Roman" w:hAnsi="Times New Roman"/>
              <w:sz w:val="24"/>
              <w:szCs w:val="24"/>
            </w:rPr>
          </w:pPr>
        </w:p>
        <w:p w14:paraId="090EF9F0" w14:textId="77777777" w:rsidR="00F559D6" w:rsidRPr="005263F9" w:rsidRDefault="00F559D6" w:rsidP="00F559D6">
          <w:pPr>
            <w:suppressLineNumbers/>
            <w:spacing w:line="480" w:lineRule="auto"/>
            <w:jc w:val="center"/>
            <w:rPr>
              <w:rFonts w:ascii="Times New Roman" w:hAnsi="Times New Roman"/>
              <w:sz w:val="24"/>
              <w:szCs w:val="24"/>
            </w:rPr>
          </w:pPr>
          <w:r w:rsidRPr="005263F9">
            <w:rPr>
              <w:rFonts w:ascii="Times New Roman" w:hAnsi="Times New Roman"/>
              <w:sz w:val="24"/>
              <w:szCs w:val="24"/>
            </w:rPr>
            <w:t>Jeffrey M. Brunstrom</w:t>
          </w:r>
        </w:p>
        <w:p w14:paraId="1E972F53" w14:textId="77777777" w:rsidR="00F559D6" w:rsidRPr="00DE086E" w:rsidRDefault="00F559D6" w:rsidP="00F559D6">
          <w:pPr>
            <w:suppressLineNumbers/>
            <w:spacing w:line="480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</w:p>
        <w:p w14:paraId="28FF5367" w14:textId="77777777" w:rsidR="00F559D6" w:rsidRPr="00DE086E" w:rsidRDefault="00F559D6" w:rsidP="00F559D6">
          <w:pPr>
            <w:suppressLineNumbers/>
            <w:spacing w:line="480" w:lineRule="auto"/>
            <w:rPr>
              <w:rFonts w:ascii="Times New Roman" w:hAnsi="Times New Roman"/>
              <w:b/>
              <w:bCs/>
              <w:sz w:val="24"/>
              <w:szCs w:val="24"/>
              <w:u w:val="single"/>
            </w:rPr>
          </w:pPr>
        </w:p>
        <w:p w14:paraId="5385A6EC" w14:textId="77777777" w:rsidR="00F559D6" w:rsidRDefault="00F559D6">
          <w:pPr>
            <w:spacing w:after="160" w:line="278" w:lineRule="auto"/>
            <w:jc w:val="left"/>
            <w:rPr>
              <w:rFonts w:ascii="Times New Roman" w:hAnsi="Times New Roman"/>
              <w:b/>
              <w:bCs/>
              <w:sz w:val="24"/>
              <w:szCs w:val="24"/>
            </w:rPr>
          </w:pPr>
          <w:r>
            <w:rPr>
              <w:rFonts w:ascii="Times New Roman" w:hAnsi="Times New Roman"/>
              <w:b/>
              <w:bCs/>
              <w:sz w:val="24"/>
              <w:szCs w:val="24"/>
            </w:rPr>
            <w:br w:type="page"/>
          </w:r>
        </w:p>
        <w:p w14:paraId="4249244C" w14:textId="77777777" w:rsidR="00F559D6" w:rsidRPr="00DE086E" w:rsidRDefault="00F559D6" w:rsidP="00F559D6">
          <w:pPr>
            <w:suppressLineNumbers/>
            <w:spacing w:line="276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</w:p>
        <w:p w14:paraId="0B02629C" w14:textId="77777777" w:rsidR="00F559D6" w:rsidRPr="00DE086E" w:rsidRDefault="00F559D6" w:rsidP="00F559D6">
          <w:pPr>
            <w:suppressLineNumbers/>
            <w:spacing w:line="276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</w:p>
        <w:p w14:paraId="758DBCD5" w14:textId="77777777" w:rsidR="00F559D6" w:rsidRPr="00DE086E" w:rsidRDefault="00F559D6" w:rsidP="00F559D6">
          <w:pPr>
            <w:suppressLineNumbers/>
            <w:spacing w:line="276" w:lineRule="auto"/>
            <w:jc w:val="center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DE086E">
            <w:rPr>
              <w:rFonts w:ascii="Times New Roman" w:hAnsi="Times New Roman"/>
              <w:b/>
              <w:bCs/>
              <w:noProof/>
              <w:sz w:val="24"/>
              <w:szCs w:val="24"/>
            </w:rPr>
            <w:drawing>
              <wp:inline distT="0" distB="0" distL="0" distR="0" wp14:anchorId="20201B96" wp14:editId="0ACF05E3">
                <wp:extent cx="3086100" cy="2460443"/>
                <wp:effectExtent l="0" t="0" r="0" b="0"/>
                <wp:docPr id="1983428709" name="Picture 1" descr="A diagram of a number of meals&#10;&#10;AI-generated content may be incorrect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83428709" name="Picture 1" descr="A diagram of a number of meals&#10;&#10;AI-generated content may be incorrect."/>
                        <pic:cNvPicPr/>
                      </pic:nvPicPr>
                      <pic:blipFill>
                        <a:blip r:embed="rId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91187" cy="2464499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  <w:p w14:paraId="59922021" w14:textId="77777777" w:rsidR="00F559D6" w:rsidRPr="00DE086E" w:rsidRDefault="00F559D6" w:rsidP="00F559D6">
          <w:pPr>
            <w:suppressLineNumbers/>
            <w:spacing w:line="276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</w:p>
        <w:p w14:paraId="55E7696E" w14:textId="77777777" w:rsidR="00F559D6" w:rsidRPr="00DE086E" w:rsidRDefault="00F559D6" w:rsidP="00F559D6">
          <w:pPr>
            <w:suppressLineNumbers/>
            <w:spacing w:line="276" w:lineRule="auto"/>
            <w:ind w:left="720"/>
            <w:rPr>
              <w:rFonts w:ascii="Times New Roman" w:hAnsi="Times New Roman"/>
              <w:sz w:val="24"/>
              <w:szCs w:val="24"/>
            </w:rPr>
          </w:pPr>
        </w:p>
        <w:p w14:paraId="29C479D4" w14:textId="77777777" w:rsidR="00F559D6" w:rsidRPr="00DE086E" w:rsidRDefault="00F559D6" w:rsidP="00F559D6">
          <w:pPr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DE086E">
            <w:rPr>
              <w:rFonts w:ascii="Times New Roman" w:hAnsi="Times New Roman"/>
              <w:b/>
              <w:bCs/>
              <w:sz w:val="24"/>
              <w:szCs w:val="24"/>
            </w:rPr>
            <w:t xml:space="preserve">Supplementary Figure 1: </w:t>
          </w:r>
          <w:r w:rsidRPr="00DE086E">
            <w:rPr>
              <w:rFonts w:ascii="Times New Roman" w:hAnsi="Times New Roman"/>
              <w:sz w:val="24"/>
              <w:szCs w:val="24"/>
            </w:rPr>
            <w:t>Flowchart illustrating the selection of data included for analysis.</w:t>
          </w:r>
        </w:p>
        <w:p w14:paraId="71827DD3" w14:textId="77777777" w:rsidR="00F559D6" w:rsidRPr="005263F9" w:rsidRDefault="00F559D6" w:rsidP="00F559D6">
          <w:pPr>
            <w:spacing w:after="160" w:line="259" w:lineRule="auto"/>
            <w:jc w:val="left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5263F9">
            <w:rPr>
              <w:rFonts w:ascii="Times New Roman" w:hAnsi="Times New Roman"/>
              <w:b/>
              <w:bCs/>
              <w:sz w:val="24"/>
              <w:szCs w:val="24"/>
            </w:rPr>
            <w:br w:type="page"/>
          </w:r>
        </w:p>
        <w:p w14:paraId="4F0AB6F8" w14:textId="77777777" w:rsidR="00F559D6" w:rsidRPr="00DE086E" w:rsidRDefault="00F559D6" w:rsidP="00F559D6">
          <w:pPr>
            <w:suppressLineNumbers/>
            <w:spacing w:line="276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</w:p>
        <w:p w14:paraId="691A1B43" w14:textId="77777777" w:rsidR="00F559D6" w:rsidRPr="00DE086E" w:rsidRDefault="00F559D6" w:rsidP="00F559D6">
          <w:pPr>
            <w:suppressLineNumbers/>
            <w:spacing w:line="276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5263F9">
            <w:rPr>
              <w:rFonts w:ascii="Times New Roman" w:hAnsi="Times New Roman"/>
              <w:noProof/>
              <w:sz w:val="24"/>
              <w:szCs w:val="24"/>
            </w:rPr>
            <w:drawing>
              <wp:inline distT="0" distB="0" distL="0" distR="0" wp14:anchorId="43219860" wp14:editId="7ADF7C94">
                <wp:extent cx="5943600" cy="3962400"/>
                <wp:effectExtent l="0" t="0" r="0" b="0"/>
                <wp:docPr id="1901075673" name="Picture 8" descr="A screenshot of a graph&#10;&#10;AI-generated content may be incorrect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01075673" name="Picture 8" descr="A screenshot of a graph&#10;&#10;AI-generated content may be incorrect.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943600" cy="396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2994CB02" w14:textId="77777777" w:rsidR="00F559D6" w:rsidRPr="00DE086E" w:rsidRDefault="00F559D6" w:rsidP="00F559D6">
          <w:pPr>
            <w:suppressLineNumbers/>
            <w:spacing w:line="276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</w:p>
        <w:p w14:paraId="4C3CD442" w14:textId="42B6B79E" w:rsidR="00F559D6" w:rsidRPr="00DE086E" w:rsidRDefault="00F559D6" w:rsidP="00F559D6">
          <w:pPr>
            <w:suppressLineNumbers/>
            <w:spacing w:line="276" w:lineRule="auto"/>
            <w:rPr>
              <w:rFonts w:ascii="Times New Roman" w:hAnsi="Times New Roman"/>
              <w:sz w:val="24"/>
              <w:szCs w:val="24"/>
            </w:rPr>
          </w:pPr>
          <w:r w:rsidRPr="00DE086E">
            <w:rPr>
              <w:rFonts w:ascii="Times New Roman" w:hAnsi="Times New Roman"/>
              <w:b/>
              <w:bCs/>
              <w:sz w:val="24"/>
              <w:szCs w:val="24"/>
            </w:rPr>
            <w:t>Supplementary Figure 2</w:t>
          </w:r>
          <w:r w:rsidRPr="00DE086E">
            <w:rPr>
              <w:rFonts w:ascii="Times New Roman" w:hAnsi="Times New Roman"/>
              <w:sz w:val="24"/>
              <w:szCs w:val="24"/>
            </w:rPr>
            <w:t>: RDA (%) values for 15 micronutrients remaining (uneaten) in the</w:t>
          </w:r>
          <w:r w:rsidR="00532C71">
            <w:rPr>
              <w:rFonts w:ascii="Times New Roman" w:hAnsi="Times New Roman"/>
              <w:sz w:val="24"/>
              <w:szCs w:val="24"/>
            </w:rPr>
            <w:t xml:space="preserve"> </w:t>
          </w:r>
          <w:r w:rsidR="00CA586E" w:rsidRPr="00CA586E">
            <w:rPr>
              <w:rFonts w:ascii="Times New Roman" w:hAnsi="Times New Roman"/>
              <w:sz w:val="24"/>
              <w:szCs w:val="24"/>
            </w:rPr>
            <w:t>ultraprocessed (orange)</w:t>
          </w:r>
          <w:r w:rsidRPr="00DE086E">
            <w:rPr>
              <w:rFonts w:ascii="Times New Roman" w:hAnsi="Times New Roman"/>
              <w:sz w:val="24"/>
              <w:szCs w:val="24"/>
            </w:rPr>
            <w:t xml:space="preserve"> </w:t>
          </w:r>
          <w:r w:rsidR="00CA586E">
            <w:rPr>
              <w:rFonts w:ascii="Times New Roman" w:hAnsi="Times New Roman"/>
              <w:sz w:val="24"/>
              <w:szCs w:val="24"/>
            </w:rPr>
            <w:t xml:space="preserve">and </w:t>
          </w:r>
          <w:r w:rsidRPr="00DE086E">
            <w:rPr>
              <w:rFonts w:ascii="Times New Roman" w:hAnsi="Times New Roman"/>
              <w:sz w:val="24"/>
              <w:szCs w:val="24"/>
            </w:rPr>
            <w:t xml:space="preserve">unprocessed </w:t>
          </w:r>
          <w:r w:rsidR="00CA586E" w:rsidRPr="00CB5B18">
            <w:rPr>
              <w:rFonts w:ascii="Times New Roman" w:hAnsi="Times New Roman"/>
              <w:sz w:val="24"/>
              <w:szCs w:val="24"/>
            </w:rPr>
            <w:t>(turquoise)</w:t>
          </w:r>
          <w:r w:rsidR="00CB5B18" w:rsidRPr="00CB5B18">
            <w:rPr>
              <w:rFonts w:ascii="Times New Roman" w:hAnsi="Times New Roman"/>
              <w:sz w:val="24"/>
              <w:szCs w:val="24"/>
            </w:rPr>
            <w:t xml:space="preserve"> </w:t>
          </w:r>
          <w:r w:rsidRPr="00DE086E">
            <w:rPr>
              <w:rFonts w:ascii="Times New Roman" w:hAnsi="Times New Roman"/>
              <w:sz w:val="24"/>
              <w:szCs w:val="24"/>
            </w:rPr>
            <w:t>diets, separately. Values were computed by totaling the % RDA consumed across the entire diet by all participants, and then dividing this amount by the diet duration (14 days) and the number of participants (</w:t>
          </w:r>
          <w:r w:rsidRPr="00DE086E">
            <w:rPr>
              <w:rFonts w:ascii="Times New Roman" w:hAnsi="Times New Roman"/>
              <w:i/>
              <w:iCs/>
              <w:sz w:val="24"/>
              <w:szCs w:val="24"/>
            </w:rPr>
            <w:t>N</w:t>
          </w:r>
          <w:r w:rsidRPr="00DE086E">
            <w:rPr>
              <w:rFonts w:ascii="Times New Roman" w:hAnsi="Times New Roman"/>
              <w:sz w:val="24"/>
              <w:szCs w:val="24"/>
            </w:rPr>
            <w:t xml:space="preserve"> = 20). Any single component delivering more than 100% RDA was capped at 100%.</w:t>
          </w:r>
          <w:r w:rsidR="00837ED0">
            <w:rPr>
              <w:rFonts w:ascii="Times New Roman" w:hAnsi="Times New Roman"/>
              <w:sz w:val="24"/>
              <w:szCs w:val="24"/>
            </w:rPr>
            <w:t xml:space="preserve"> </w:t>
          </w:r>
          <w:r w:rsidR="00A37D9B">
            <w:rPr>
              <w:rFonts w:ascii="Times New Roman" w:hAnsi="Times New Roman"/>
              <w:sz w:val="24"/>
              <w:szCs w:val="24"/>
            </w:rPr>
            <w:t>RDA, recommended daily allowance.</w:t>
          </w:r>
        </w:p>
      </w:sdtContent>
    </w:sdt>
    <w:p w14:paraId="54A7BB39" w14:textId="77777777" w:rsidR="00F559D6" w:rsidRPr="00DE086E" w:rsidRDefault="00F559D6" w:rsidP="00F559D6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 w:rsidRPr="00DE086E">
        <w:rPr>
          <w:rFonts w:ascii="Times New Roman" w:hAnsi="Times New Roman"/>
          <w:sz w:val="24"/>
          <w:szCs w:val="24"/>
        </w:rPr>
        <w:br w:type="page"/>
      </w:r>
    </w:p>
    <w:p w14:paraId="41C64BFA" w14:textId="77777777" w:rsidR="00F559D6" w:rsidRPr="005263F9" w:rsidRDefault="00F559D6" w:rsidP="00F559D6">
      <w:pPr>
        <w:spacing w:after="120"/>
        <w:rPr>
          <w:rFonts w:ascii="Times New Roman" w:hAnsi="Times New Roman"/>
          <w:sz w:val="24"/>
          <w:szCs w:val="24"/>
        </w:rPr>
      </w:pPr>
    </w:p>
    <w:p w14:paraId="6F5DA097" w14:textId="77777777" w:rsidR="00F559D6" w:rsidRPr="00DE086E" w:rsidRDefault="00F559D6" w:rsidP="00F559D6">
      <w:pPr>
        <w:suppressLineNumbers/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DE086E">
        <w:rPr>
          <w:rFonts w:ascii="Times New Roman" w:hAnsi="Times New Roman"/>
          <w:b/>
          <w:bCs/>
          <w:sz w:val="24"/>
          <w:szCs w:val="24"/>
        </w:rPr>
        <w:t>Supplementary Table 1</w:t>
      </w:r>
    </w:p>
    <w:p w14:paraId="75E6BAD6" w14:textId="77777777" w:rsidR="00F559D6" w:rsidRPr="005263F9" w:rsidRDefault="00F559D6" w:rsidP="00F559D6">
      <w:pPr>
        <w:spacing w:after="120"/>
        <w:rPr>
          <w:rFonts w:ascii="Times New Roman" w:hAnsi="Times New Roman"/>
          <w:sz w:val="24"/>
          <w:szCs w:val="24"/>
        </w:rPr>
      </w:pPr>
    </w:p>
    <w:p w14:paraId="2F9A98DB" w14:textId="77777777" w:rsidR="00F559D6" w:rsidRPr="005263F9" w:rsidRDefault="00F559D6" w:rsidP="00F559D6">
      <w:pPr>
        <w:suppressLineNumbers/>
        <w:rPr>
          <w:rFonts w:ascii="Times New Roman" w:hAnsi="Times New Roman"/>
          <w:sz w:val="24"/>
          <w:szCs w:val="24"/>
        </w:rPr>
      </w:pPr>
      <w:r w:rsidRPr="005263F9">
        <w:rPr>
          <w:rFonts w:ascii="Times New Roman" w:hAnsi="Times New Roman"/>
          <w:sz w:val="24"/>
          <w:szCs w:val="24"/>
        </w:rPr>
        <w:t xml:space="preserve">Linear mixed-effect model of </w:t>
      </w:r>
      <w:r w:rsidRPr="005263F9">
        <w:rPr>
          <w:rFonts w:ascii="Times New Roman" w:hAnsi="Times New Roman"/>
          <w:i/>
          <w:iCs/>
          <w:sz w:val="24"/>
          <w:szCs w:val="24"/>
        </w:rPr>
        <w:t>ad libitum</w:t>
      </w:r>
      <w:r w:rsidRPr="005263F9">
        <w:rPr>
          <w:rFonts w:ascii="Times New Roman" w:hAnsi="Times New Roman"/>
          <w:sz w:val="24"/>
          <w:szCs w:val="24"/>
        </w:rPr>
        <w:t xml:space="preserve"> meal energy intake.  </w:t>
      </w:r>
    </w:p>
    <w:p w14:paraId="58E6DFCD" w14:textId="77777777" w:rsidR="00F559D6" w:rsidRPr="005263F9" w:rsidRDefault="00F559D6" w:rsidP="00F559D6">
      <w:pPr>
        <w:suppressLineNumbers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3"/>
        <w:gridCol w:w="1649"/>
        <w:gridCol w:w="1596"/>
        <w:gridCol w:w="1012"/>
        <w:gridCol w:w="930"/>
        <w:gridCol w:w="1523"/>
      </w:tblGrid>
      <w:tr w:rsidR="00F559D6" w:rsidRPr="00DE086E" w14:paraId="5B1CE276" w14:textId="77777777" w:rsidTr="005263F9">
        <w:tc>
          <w:tcPr>
            <w:tcW w:w="0" w:type="auto"/>
            <w:shd w:val="clear" w:color="auto" w:fill="FAE2D5" w:themeFill="accent2" w:themeFillTint="33"/>
            <w:vAlign w:val="center"/>
          </w:tcPr>
          <w:p w14:paraId="2C2497F0" w14:textId="77777777" w:rsidR="00F559D6" w:rsidRPr="005263F9" w:rsidRDefault="00F559D6" w:rsidP="005263F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12E58B36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 xml:space="preserve">Standardized </w:t>
            </w:r>
            <w:r w:rsidRPr="005263F9">
              <w:rPr>
                <w:rFonts w:ascii="Times New Roman" w:hAnsi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0B1A52DD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0BE99D43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5263F9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1C42D6ED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  <w:r w:rsidRPr="005263F9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4B3C15CB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263F9">
              <w:rPr>
                <w:rFonts w:ascii="Times New Roman" w:hAnsi="Times New Roman"/>
                <w:i/>
                <w:iCs/>
                <w:sz w:val="24"/>
                <w:szCs w:val="24"/>
              </w:rPr>
              <w:t>95% CI</w:t>
            </w:r>
          </w:p>
        </w:tc>
      </w:tr>
      <w:tr w:rsidR="00F559D6" w:rsidRPr="00DE086E" w14:paraId="121FB188" w14:textId="77777777" w:rsidTr="005263F9">
        <w:tc>
          <w:tcPr>
            <w:tcW w:w="0" w:type="auto"/>
            <w:gridSpan w:val="5"/>
            <w:vAlign w:val="center"/>
          </w:tcPr>
          <w:p w14:paraId="7E28C146" w14:textId="77777777" w:rsidR="00F559D6" w:rsidRPr="005263F9" w:rsidRDefault="00F559D6" w:rsidP="005263F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 xml:space="preserve">Both diets (1680 meals; </w:t>
            </w:r>
            <w:r w:rsidRPr="005263F9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5263F9">
              <w:rPr>
                <w:rFonts w:ascii="Times New Roman" w:hAnsi="Times New Roman"/>
                <w:sz w:val="24"/>
                <w:szCs w:val="24"/>
              </w:rPr>
              <w:t xml:space="preserve"> = 20)</w:t>
            </w:r>
          </w:p>
        </w:tc>
        <w:tc>
          <w:tcPr>
            <w:tcW w:w="0" w:type="auto"/>
            <w:vAlign w:val="center"/>
          </w:tcPr>
          <w:p w14:paraId="7C8B96A8" w14:textId="77777777" w:rsidR="00F559D6" w:rsidRPr="005263F9" w:rsidRDefault="00F559D6" w:rsidP="005263F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59D6" w:rsidRPr="00DE086E" w14:paraId="729D1AE4" w14:textId="77777777" w:rsidTr="005263F9">
        <w:tc>
          <w:tcPr>
            <w:tcW w:w="0" w:type="auto"/>
            <w:shd w:val="clear" w:color="auto" w:fill="FAE2D5" w:themeFill="accent2" w:themeFillTint="33"/>
            <w:vAlign w:val="center"/>
          </w:tcPr>
          <w:p w14:paraId="64EA63AE" w14:textId="77777777" w:rsidR="00F559D6" w:rsidRPr="005263F9" w:rsidRDefault="00F559D6" w:rsidP="005263F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Carb-fat ratio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0EFEE9AC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52.93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64572EB1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7FA739E1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4D645710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9.36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1D6CD110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41.9 to 64.0</w:t>
            </w:r>
          </w:p>
        </w:tc>
      </w:tr>
      <w:tr w:rsidR="00F559D6" w:rsidRPr="00DE086E" w14:paraId="0D45F621" w14:textId="77777777" w:rsidTr="005263F9">
        <w:tc>
          <w:tcPr>
            <w:tcW w:w="0" w:type="auto"/>
            <w:shd w:val="clear" w:color="auto" w:fill="FAE2D5" w:themeFill="accent2" w:themeFillTint="33"/>
            <w:vAlign w:val="center"/>
          </w:tcPr>
          <w:p w14:paraId="101D92FE" w14:textId="77777777" w:rsidR="00F559D6" w:rsidRPr="005263F9" w:rsidRDefault="00F559D6" w:rsidP="005263F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Fruit &amp; veg score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599CDEFB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-80.61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722332AD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4B5BFB7A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22CB4F10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-14.28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6CA4E72F" w14:textId="77777777" w:rsidR="00F559D6" w:rsidRPr="005263F9" w:rsidRDefault="00F559D6" w:rsidP="005263F9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63F9">
              <w:rPr>
                <w:rFonts w:ascii="Times New Roman" w:hAnsi="Times New Roman"/>
                <w:sz w:val="24"/>
                <w:szCs w:val="24"/>
              </w:rPr>
              <w:t>-91.7 to -69.5</w:t>
            </w:r>
          </w:p>
        </w:tc>
      </w:tr>
    </w:tbl>
    <w:p w14:paraId="500013CC" w14:textId="77777777" w:rsidR="00F559D6" w:rsidRPr="005263F9" w:rsidRDefault="00F559D6" w:rsidP="00F559D6">
      <w:pPr>
        <w:spacing w:after="120"/>
        <w:rPr>
          <w:rFonts w:ascii="Times New Roman" w:hAnsi="Times New Roman"/>
          <w:sz w:val="24"/>
          <w:szCs w:val="24"/>
        </w:rPr>
      </w:pPr>
    </w:p>
    <w:p w14:paraId="2E0461B6" w14:textId="77777777" w:rsidR="00F559D6" w:rsidRPr="005263F9" w:rsidRDefault="00F559D6" w:rsidP="00F559D6">
      <w:pPr>
        <w:spacing w:after="120"/>
        <w:rPr>
          <w:rFonts w:ascii="Times New Roman" w:hAnsi="Times New Roman"/>
          <w:sz w:val="24"/>
          <w:szCs w:val="24"/>
        </w:rPr>
      </w:pPr>
    </w:p>
    <w:p w14:paraId="79254C78" w14:textId="77777777" w:rsidR="00F559D6" w:rsidRPr="005263F9" w:rsidRDefault="00F559D6" w:rsidP="00F559D6">
      <w:pPr>
        <w:spacing w:after="120"/>
        <w:rPr>
          <w:rFonts w:ascii="Times New Roman" w:hAnsi="Times New Roman"/>
          <w:sz w:val="24"/>
          <w:szCs w:val="24"/>
        </w:rPr>
      </w:pPr>
    </w:p>
    <w:p w14:paraId="26F39121" w14:textId="77777777" w:rsidR="00F559D6" w:rsidRPr="005263F9" w:rsidRDefault="00F559D6" w:rsidP="00F559D6">
      <w:pPr>
        <w:spacing w:after="120"/>
        <w:rPr>
          <w:rFonts w:ascii="Times New Roman" w:hAnsi="Times New Roman"/>
          <w:sz w:val="24"/>
          <w:szCs w:val="24"/>
        </w:rPr>
      </w:pPr>
    </w:p>
    <w:p w14:paraId="40B24305" w14:textId="77777777" w:rsidR="00F559D6" w:rsidRDefault="00F559D6">
      <w:pPr>
        <w:spacing w:after="160" w:line="278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0497FD6" w14:textId="7CE81318" w:rsidR="00F559D6" w:rsidRPr="005263F9" w:rsidRDefault="00F559D6" w:rsidP="00F559D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263F9">
        <w:rPr>
          <w:rFonts w:ascii="Times New Roman" w:hAnsi="Times New Roman"/>
          <w:b/>
          <w:bCs/>
          <w:sz w:val="24"/>
          <w:szCs w:val="24"/>
        </w:rPr>
        <w:lastRenderedPageBreak/>
        <w:t>Q-Q plots for data in Figure 3</w:t>
      </w:r>
      <w:r>
        <w:rPr>
          <w:rFonts w:ascii="Times New Roman" w:hAnsi="Times New Roman"/>
          <w:b/>
          <w:bCs/>
          <w:sz w:val="24"/>
          <w:szCs w:val="24"/>
        </w:rPr>
        <w:t>A</w:t>
      </w:r>
    </w:p>
    <w:p w14:paraId="28E74785" w14:textId="77777777" w:rsidR="00F559D6" w:rsidRPr="005263F9" w:rsidRDefault="00F559D6" w:rsidP="00F559D6">
      <w:pPr>
        <w:spacing w:after="120"/>
        <w:jc w:val="center"/>
        <w:rPr>
          <w:rFonts w:ascii="Times New Roman" w:hAnsi="Times New Roman"/>
          <w:b/>
          <w:bCs/>
          <w:sz w:val="24"/>
          <w:szCs w:val="24"/>
        </w:rPr>
      </w:pPr>
      <w:r w:rsidRPr="005263F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ABB3492" wp14:editId="2ADCBA27">
            <wp:extent cx="3823855" cy="3823855"/>
            <wp:effectExtent l="0" t="0" r="5715" b="5715"/>
            <wp:docPr id="595244538" name="Picture 7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244538" name="Picture 7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622" cy="382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BBF3E" w14:textId="77777777" w:rsidR="00F559D6" w:rsidRDefault="00F559D6" w:rsidP="00F559D6">
      <w:pPr>
        <w:spacing w:after="120"/>
        <w:rPr>
          <w:rFonts w:ascii="Times New Roman" w:hAnsi="Times New Roman"/>
          <w:b/>
          <w:bCs/>
          <w:sz w:val="24"/>
          <w:szCs w:val="24"/>
        </w:rPr>
      </w:pPr>
    </w:p>
    <w:p w14:paraId="455C1FC8" w14:textId="3F84569E" w:rsidR="00F559D6" w:rsidRDefault="00F559D6" w:rsidP="00F559D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263F9">
        <w:rPr>
          <w:rFonts w:ascii="Times New Roman" w:hAnsi="Times New Roman"/>
          <w:b/>
          <w:bCs/>
          <w:sz w:val="24"/>
          <w:szCs w:val="24"/>
        </w:rPr>
        <w:t>Q-Q plots for data in Figure 3</w:t>
      </w:r>
      <w:r>
        <w:rPr>
          <w:rFonts w:ascii="Times New Roman" w:hAnsi="Times New Roman"/>
          <w:b/>
          <w:bCs/>
          <w:sz w:val="24"/>
          <w:szCs w:val="24"/>
        </w:rPr>
        <w:t>B</w:t>
      </w:r>
    </w:p>
    <w:p w14:paraId="59444891" w14:textId="2D94ED30" w:rsidR="00F559D6" w:rsidRPr="005263F9" w:rsidRDefault="00F559D6" w:rsidP="00F559D6">
      <w:pPr>
        <w:spacing w:after="120"/>
        <w:jc w:val="center"/>
        <w:rPr>
          <w:rFonts w:ascii="Times New Roman" w:hAnsi="Times New Roman"/>
          <w:sz w:val="24"/>
          <w:szCs w:val="24"/>
        </w:rPr>
      </w:pPr>
      <w:r w:rsidRPr="005263F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0DE4055" wp14:editId="1956F8BD">
            <wp:extent cx="3984171" cy="3984171"/>
            <wp:effectExtent l="0" t="0" r="0" b="0"/>
            <wp:docPr id="470263045" name="Picture 8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263045" name="Picture 8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472" cy="3990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0D8EA" w14:textId="77777777" w:rsidR="00F559D6" w:rsidRPr="005263F9" w:rsidRDefault="00F559D6" w:rsidP="00F559D6">
      <w:pPr>
        <w:spacing w:after="120"/>
        <w:rPr>
          <w:rFonts w:ascii="Times New Roman" w:hAnsi="Times New Roman"/>
          <w:sz w:val="24"/>
          <w:szCs w:val="24"/>
        </w:rPr>
      </w:pPr>
    </w:p>
    <w:p w14:paraId="54AE549C" w14:textId="3E101DFD" w:rsidR="00F559D6" w:rsidRPr="005263F9" w:rsidRDefault="00F559D6" w:rsidP="00F559D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263F9">
        <w:rPr>
          <w:rFonts w:ascii="Times New Roman" w:hAnsi="Times New Roman"/>
          <w:b/>
          <w:bCs/>
          <w:sz w:val="24"/>
          <w:szCs w:val="24"/>
        </w:rPr>
        <w:t xml:space="preserve">Q-Q plots for data in </w:t>
      </w:r>
      <w:r>
        <w:rPr>
          <w:rFonts w:ascii="Times New Roman" w:hAnsi="Times New Roman"/>
          <w:b/>
          <w:bCs/>
          <w:sz w:val="24"/>
          <w:szCs w:val="24"/>
        </w:rPr>
        <w:t>Figures</w:t>
      </w:r>
      <w:r w:rsidRPr="005263F9">
        <w:rPr>
          <w:rFonts w:ascii="Times New Roman" w:hAnsi="Times New Roman"/>
          <w:b/>
          <w:bCs/>
          <w:sz w:val="24"/>
          <w:szCs w:val="24"/>
        </w:rPr>
        <w:t xml:space="preserve"> 5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5263F9">
        <w:rPr>
          <w:rFonts w:ascii="Times New Roman" w:hAnsi="Times New Roman"/>
          <w:b/>
          <w:bCs/>
          <w:sz w:val="24"/>
          <w:szCs w:val="24"/>
        </w:rPr>
        <w:t xml:space="preserve"> and 5</w:t>
      </w:r>
      <w:r>
        <w:rPr>
          <w:rFonts w:ascii="Times New Roman" w:hAnsi="Times New Roman"/>
          <w:b/>
          <w:bCs/>
          <w:sz w:val="24"/>
          <w:szCs w:val="24"/>
        </w:rPr>
        <w:t>B</w:t>
      </w:r>
    </w:p>
    <w:p w14:paraId="3EF0C914" w14:textId="77777777" w:rsidR="00F559D6" w:rsidRPr="005263F9" w:rsidRDefault="00F559D6" w:rsidP="00F559D6">
      <w:pPr>
        <w:spacing w:after="120"/>
        <w:rPr>
          <w:rFonts w:ascii="Times New Roman" w:hAnsi="Times New Roman"/>
          <w:sz w:val="24"/>
          <w:szCs w:val="24"/>
        </w:rPr>
      </w:pPr>
      <w:r w:rsidRPr="005263F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89127E1" wp14:editId="33B3A593">
            <wp:extent cx="5943600" cy="2971800"/>
            <wp:effectExtent l="0" t="0" r="0" b="0"/>
            <wp:docPr id="1563188266" name="Picture 3" descr="A graph of a graph of a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188266" name="Picture 3" descr="A graph of a graph of a number of poi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EC707" w14:textId="77777777" w:rsidR="00F559D6" w:rsidRDefault="00F559D6" w:rsidP="00F559D6">
      <w:pPr>
        <w:spacing w:after="120"/>
        <w:rPr>
          <w:rFonts w:ascii="Times New Roman" w:hAnsi="Times New Roman"/>
          <w:b/>
          <w:bCs/>
          <w:sz w:val="24"/>
          <w:szCs w:val="24"/>
        </w:rPr>
      </w:pPr>
    </w:p>
    <w:p w14:paraId="6D062B4F" w14:textId="468E45E4" w:rsidR="00F559D6" w:rsidRPr="005263F9" w:rsidRDefault="00F559D6" w:rsidP="00F559D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263F9">
        <w:rPr>
          <w:rFonts w:ascii="Times New Roman" w:hAnsi="Times New Roman"/>
          <w:b/>
          <w:bCs/>
          <w:sz w:val="24"/>
          <w:szCs w:val="24"/>
        </w:rPr>
        <w:t>Q-Q plot for data in Figure 7</w:t>
      </w:r>
    </w:p>
    <w:p w14:paraId="4B95C31A" w14:textId="7661631E" w:rsidR="00F559D6" w:rsidRDefault="00F559D6" w:rsidP="00F559D6">
      <w:pPr>
        <w:spacing w:after="120"/>
      </w:pPr>
      <w:r w:rsidRPr="005263F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DE3D325" wp14:editId="7827E4A4">
            <wp:extent cx="5943600" cy="4457700"/>
            <wp:effectExtent l="0" t="0" r="0" b="0"/>
            <wp:docPr id="334356663" name="Picture 4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356663" name="Picture 4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5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9D6"/>
    <w:rsid w:val="00072C4B"/>
    <w:rsid w:val="00532C71"/>
    <w:rsid w:val="007C1069"/>
    <w:rsid w:val="00837ED0"/>
    <w:rsid w:val="00A37D9B"/>
    <w:rsid w:val="00C54616"/>
    <w:rsid w:val="00C73036"/>
    <w:rsid w:val="00CA586E"/>
    <w:rsid w:val="00CB00D0"/>
    <w:rsid w:val="00CB5B18"/>
    <w:rsid w:val="00F5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FB310"/>
  <w15:chartTrackingRefBased/>
  <w15:docId w15:val="{1207067C-E1C2-4739-9233-26D5E4BA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9D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9D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9D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9D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9D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9D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9D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9D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9D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9D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9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9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9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9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9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9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9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9D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9D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9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9D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9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9D6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9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9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559D6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glossaryDocument" Target="glossary/document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10025174A904441A0996193BA3415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680423-1C89-467A-A1B2-2FF8009C1FF3}"/>
      </w:docPartPr>
      <w:docPartBody>
        <w:p w:rsidR="00AB5B34" w:rsidRDefault="00AB5B34" w:rsidP="00AB5B34">
          <w:pPr>
            <w:pStyle w:val="110025174A904441A0996193BA3415AA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34"/>
    <w:rsid w:val="00072C4B"/>
    <w:rsid w:val="001B50C1"/>
    <w:rsid w:val="00AB5B34"/>
    <w:rsid w:val="00C54616"/>
    <w:rsid w:val="00C7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B5B34"/>
    <w:rPr>
      <w:color w:val="808080"/>
    </w:rPr>
  </w:style>
  <w:style w:type="paragraph" w:customStyle="1" w:styleId="110025174A904441A0996193BA3415AA">
    <w:name w:val="110025174A904441A0996193BA3415AA"/>
    <w:rsid w:val="00AB5B3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99</Words>
  <Characters>1016</Characters>
  <Application>Microsoft Office Word</Application>
  <DocSecurity>0</DocSecurity>
  <Lines>72</Lines>
  <Paragraphs>36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runstrom</dc:creator>
  <cp:keywords/>
  <dc:description/>
  <cp:lastModifiedBy>Jeff Brunstrom</cp:lastModifiedBy>
  <cp:revision>6</cp:revision>
  <dcterms:created xsi:type="dcterms:W3CDTF">2026-01-14T17:42:00Z</dcterms:created>
  <dcterms:modified xsi:type="dcterms:W3CDTF">2026-01-1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27fdad-ee04-45d1-b46e-a9d4c5195451</vt:lpwstr>
  </property>
</Properties>
</file>